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97735" w14:textId="77777777" w:rsidR="00BE6F3F" w:rsidRDefault="00BE6F3F">
      <w:pPr>
        <w:jc w:val="center"/>
      </w:pPr>
    </w:p>
    <w:p w14:paraId="794F13E0" w14:textId="77777777" w:rsidR="00065D2C" w:rsidRPr="008D7993" w:rsidRDefault="00065D2C" w:rsidP="00065D2C">
      <w:pPr>
        <w:rPr>
          <w:sz w:val="22"/>
          <w:szCs w:val="22"/>
        </w:rPr>
      </w:pPr>
      <w:r w:rsidRPr="008D7993">
        <w:rPr>
          <w:b/>
          <w:sz w:val="22"/>
          <w:szCs w:val="22"/>
        </w:rPr>
        <w:t>Table S1.</w:t>
      </w:r>
      <w:r w:rsidRPr="008D7993">
        <w:rPr>
          <w:sz w:val="22"/>
          <w:szCs w:val="22"/>
        </w:rPr>
        <w:t xml:space="preserve"> </w:t>
      </w:r>
      <w:proofErr w:type="spellStart"/>
      <w:r w:rsidRPr="008D7993">
        <w:rPr>
          <w:b/>
          <w:sz w:val="22"/>
          <w:szCs w:val="22"/>
        </w:rPr>
        <w:t>AmpC</w:t>
      </w:r>
      <w:proofErr w:type="spellEnd"/>
      <w:r w:rsidRPr="008D7993">
        <w:rPr>
          <w:b/>
          <w:sz w:val="22"/>
          <w:szCs w:val="22"/>
        </w:rPr>
        <w:t xml:space="preserve"> and ESBL primers used in this study.</w:t>
      </w:r>
    </w:p>
    <w:p w14:paraId="69BA8098" w14:textId="77777777" w:rsidR="00BE6F3F" w:rsidRDefault="00BE6F3F">
      <w:pPr>
        <w:jc w:val="center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6"/>
        <w:gridCol w:w="986"/>
        <w:gridCol w:w="1638"/>
        <w:gridCol w:w="918"/>
        <w:gridCol w:w="2976"/>
        <w:gridCol w:w="1186"/>
        <w:gridCol w:w="946"/>
      </w:tblGrid>
      <w:tr w:rsidR="008D7993" w:rsidRPr="008D7993" w14:paraId="673D4245" w14:textId="77777777" w:rsidTr="008D7993">
        <w:trPr>
          <w:trHeight w:val="600"/>
          <w:jc w:val="center"/>
        </w:trPr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429C0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ultiplex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27F1E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ce phenotype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38FF8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Gen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6F07E" w14:textId="77777777" w:rsidR="008D7993" w:rsidRPr="008D7993" w:rsidRDefault="008D7993" w:rsidP="008D799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Primer name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4CB9F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quence </w:t>
            </w:r>
            <w:r w:rsidRPr="008D7993">
              <w:rPr>
                <w:sz w:val="18"/>
                <w:szCs w:val="18"/>
              </w:rPr>
              <w:t xml:space="preserve"> (5’-3’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44EEF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mplicon</w:t>
            </w:r>
            <w:proofErr w:type="spellEnd"/>
            <w:r w:rsidRPr="008D7993">
              <w:rPr>
                <w:sz w:val="18"/>
                <w:szCs w:val="18"/>
              </w:rPr>
              <w:t xml:space="preserve"> (</w:t>
            </w:r>
            <w:proofErr w:type="spellStart"/>
            <w:r w:rsidRPr="008D7993">
              <w:rPr>
                <w:sz w:val="18"/>
                <w:szCs w:val="18"/>
              </w:rPr>
              <w:t>bp</w:t>
            </w:r>
            <w:proofErr w:type="spellEnd"/>
            <w:r w:rsidRPr="008D7993">
              <w:rPr>
                <w:sz w:val="18"/>
                <w:szCs w:val="18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4E334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8D7993" w:rsidRPr="008D7993" w14:paraId="078D046D" w14:textId="77777777" w:rsidTr="008D7993">
        <w:trPr>
          <w:trHeight w:val="600"/>
          <w:jc w:val="center"/>
        </w:trPr>
        <w:tc>
          <w:tcPr>
            <w:tcW w:w="4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243818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8C130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8D7993">
              <w:rPr>
                <w:sz w:val="18"/>
                <w:szCs w:val="18"/>
              </w:rPr>
              <w:t>AmpC</w:t>
            </w:r>
            <w:proofErr w:type="spellEnd"/>
          </w:p>
        </w:tc>
        <w:tc>
          <w:tcPr>
            <w:tcW w:w="8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851C9" w14:textId="77777777" w:rsidR="008D7993" w:rsidRPr="008D7993" w:rsidRDefault="008D7993" w:rsidP="008D7993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OX-1, MOX-2, CMY-1, CMY-8 -11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75E5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8D7993">
              <w:rPr>
                <w:sz w:val="18"/>
                <w:szCs w:val="18"/>
              </w:rPr>
              <w:t>MOXF</w:t>
            </w:r>
            <w:r w:rsidRPr="008D799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9EEB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GCTGCTCAAGGAGCACAGGAT 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9E7735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520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502449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 w:rsidR="008D7993" w:rsidRPr="008D7993" w14:paraId="1EA9AA3F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47EF7F79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A0F6F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F044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48B76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8D7993">
              <w:rPr>
                <w:sz w:val="18"/>
                <w:szCs w:val="18"/>
              </w:rPr>
              <w:t>MOXR</w:t>
            </w:r>
            <w:r w:rsidRPr="008D799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6FC04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ACATTGACATAGGTGTGGTGC 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389F109A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  <w:vAlign w:val="center"/>
          </w:tcPr>
          <w:p w14:paraId="494CB431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64B0428A" w14:textId="77777777" w:rsidTr="008D7993">
        <w:trPr>
          <w:trHeight w:val="6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6DF502AF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4DE92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8D7993">
              <w:rPr>
                <w:sz w:val="18"/>
                <w:szCs w:val="18"/>
              </w:rPr>
              <w:t>AmpC</w:t>
            </w:r>
            <w:proofErr w:type="spellEnd"/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B6F90" w14:textId="77777777" w:rsidR="008D7993" w:rsidRPr="008D7993" w:rsidRDefault="008D7993" w:rsidP="008D7993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LAT-1 to LAT-4, CMY-2-7, BIL-1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D023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ITF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AD0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GGCCAGAACTGACAGGCAAA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07BF9981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462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5C708BCE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 w:rsidR="008D7993" w:rsidRPr="008D7993" w14:paraId="78E152CC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58F586C4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FF6DA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DE761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25A70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ITR 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47199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TTCTCCTGAACGTGGCTGGC 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2DE6DE9D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  <w:vAlign w:val="center"/>
          </w:tcPr>
          <w:p w14:paraId="0CF6F352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3F32F353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77325D48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1990D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8D7993">
              <w:rPr>
                <w:sz w:val="18"/>
                <w:szCs w:val="18"/>
              </w:rPr>
              <w:t>AmpC</w:t>
            </w:r>
            <w:proofErr w:type="spellEnd"/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C9785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DHA-1, DHA-2 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7BA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DHAF 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35B3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ACTTTCACAGGTGTGCTGGGT 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71A3E10E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405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36FDBC70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 w:rsidR="008D7993" w:rsidRPr="008D7993" w14:paraId="037D2264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20AD7A71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EF8DF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DE6937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77338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DHAR 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0A5FF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CGTACGCATACTGGCTTTGC 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7EED0D50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  <w:vAlign w:val="center"/>
          </w:tcPr>
          <w:p w14:paraId="6724A28E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74CCA57E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729D1304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F859B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8D7993">
              <w:rPr>
                <w:sz w:val="18"/>
                <w:szCs w:val="18"/>
              </w:rPr>
              <w:t>AmpC</w:t>
            </w:r>
            <w:proofErr w:type="spellEnd"/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5363F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CC 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C570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CCF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1627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ACAGCCTCAGCAGCCGGTTA 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1063C66A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346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5EBF87E1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 w:rsidR="008D7993" w:rsidRPr="008D7993" w14:paraId="33DFBF8B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69F5BC0C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BFA25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8127D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A3655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CCR 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30429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TCGCCGCAATCATCCCTAGC 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59339C51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  <w:vAlign w:val="center"/>
          </w:tcPr>
          <w:p w14:paraId="2C00C058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189FCA14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29C40D97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A2861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8D7993">
              <w:rPr>
                <w:sz w:val="18"/>
                <w:szCs w:val="18"/>
              </w:rPr>
              <w:t>AmpC</w:t>
            </w:r>
            <w:proofErr w:type="spellEnd"/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BF8D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IR-1T ACT-1 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1825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BCF 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FF9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CGGTAAAGCCGATGTTGCGG 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7F1BD80A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302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6A3BF12A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 w:rsidR="008D7993" w:rsidRPr="008D7993" w14:paraId="6B1BF13B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4518115F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5F3484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E7EFA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9FA2F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BCR 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CFD436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TTCCACTGCGGCTGCCAGTT 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210CEE44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  <w:vAlign w:val="center"/>
          </w:tcPr>
          <w:p w14:paraId="081D6798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6528A63C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2A025B6C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A02CB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8D7993">
              <w:rPr>
                <w:sz w:val="18"/>
                <w:szCs w:val="18"/>
              </w:rPr>
              <w:t>AmpC</w:t>
            </w:r>
            <w:proofErr w:type="spellEnd"/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A074D" w14:textId="0C99D25A" w:rsidR="008D7993" w:rsidRPr="008D7993" w:rsidRDefault="000B3BAC" w:rsidP="003057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-1 to</w:t>
            </w:r>
            <w:bookmarkStart w:id="0" w:name="_GoBack"/>
            <w:bookmarkEnd w:id="0"/>
            <w:r w:rsidR="008D7993" w:rsidRPr="008D7993">
              <w:rPr>
                <w:sz w:val="18"/>
                <w:szCs w:val="18"/>
              </w:rPr>
              <w:t xml:space="preserve"> FOX-5b 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01D9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FOXF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9262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ACATGGGGTATCAGGGAGATG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0422AE6B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190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4189F92A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1]</w:t>
            </w:r>
          </w:p>
        </w:tc>
      </w:tr>
      <w:tr w:rsidR="008D7993" w:rsidRPr="008D7993" w14:paraId="6054E022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637E2DCD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B001C9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186F0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2760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FOXR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710B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AAAGCGCGTAACCGGATTGG 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44A9D17E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  <w:vAlign w:val="center"/>
          </w:tcPr>
          <w:p w14:paraId="41D69668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67E7C9CF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332755B7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00D66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SBL</w:t>
            </w:r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EB336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TX-M1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D817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1F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AA0B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AAAATCACTGCGCCAGTTC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323350F9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415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75B6264A" w14:textId="77777777" w:rsidR="008D7993" w:rsidRPr="008D7993" w:rsidRDefault="00B46070" w:rsidP="00B4607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]</w:t>
            </w:r>
          </w:p>
        </w:tc>
      </w:tr>
      <w:tr w:rsidR="008D7993" w:rsidRPr="008D7993" w14:paraId="65CB55C6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4235FDD0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6F8D1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4451E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C458D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1R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4E7C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GCTTATTCATCGCCACGTT 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0EED5215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  <w:vAlign w:val="center"/>
          </w:tcPr>
          <w:p w14:paraId="4172A25B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26C3041B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44A6692B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D611A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SBL</w:t>
            </w:r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2EB0D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TX-M2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2BF1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2F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6457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GACGCTACCCCTGCTATT 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0A902265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552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5684266D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]</w:t>
            </w:r>
          </w:p>
        </w:tc>
      </w:tr>
      <w:tr w:rsidR="008D7993" w:rsidRPr="008D7993" w14:paraId="6704F5C2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228157DA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40A14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390D6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826F9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2R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C185D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CAGCGTCAGATTTTTCAGG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182F9602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  <w:vAlign w:val="center"/>
          </w:tcPr>
          <w:p w14:paraId="749A859E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28C8940F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4454FAF4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2C3690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SBL</w:t>
            </w:r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5F693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TX-M9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12B16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9F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EC1F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AAAGAGAGTGCAACGGATG 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5504B5F7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205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30C5A145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]</w:t>
            </w:r>
          </w:p>
        </w:tc>
      </w:tr>
      <w:tr w:rsidR="008D7993" w:rsidRPr="008D7993" w14:paraId="1F723315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31E4BB92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FCABC1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5CB2E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062CD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9R</w:t>
            </w:r>
          </w:p>
        </w:tc>
        <w:tc>
          <w:tcPr>
            <w:tcW w:w="155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B2A11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TTGGAAAGCGTTCATCACC 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0F498E9E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</w:tcPr>
          <w:p w14:paraId="13F0FEF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D7993" w:rsidRPr="008D7993" w14:paraId="4A75F305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7B1E6EF0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2E3DF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SBL</w:t>
            </w:r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CD76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TX-M8/2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3C4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8F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34F4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CGCGTTAAGCGGATGATGC </w:t>
            </w: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  <w:vAlign w:val="center"/>
          </w:tcPr>
          <w:p w14:paraId="53864138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666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6080DB9D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]</w:t>
            </w:r>
          </w:p>
        </w:tc>
      </w:tr>
      <w:tr w:rsidR="008D7993" w:rsidRPr="008D7993" w14:paraId="48B953CF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29F8F09E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3A32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7137E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9A12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25F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8174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GCACGATGACATTCGGG 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FB9C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327</w:t>
            </w:r>
          </w:p>
        </w:tc>
        <w:tc>
          <w:tcPr>
            <w:tcW w:w="493" w:type="pct"/>
            <w:vMerge/>
            <w:tcBorders>
              <w:left w:val="nil"/>
              <w:right w:val="nil"/>
            </w:tcBorders>
          </w:tcPr>
          <w:p w14:paraId="7B35598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D7993" w:rsidRPr="008D7993" w14:paraId="58E82D4D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08D10119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3C7D7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B65FF1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B7C69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M8/25R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0BC81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ACCCACGATGTGGGTAGC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vAlign w:val="center"/>
          </w:tcPr>
          <w:p w14:paraId="01BCA471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</w:tcPr>
          <w:p w14:paraId="3CFD3507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D7993" w:rsidRPr="008D7993" w14:paraId="50CF827A" w14:textId="77777777" w:rsidTr="008D7993">
        <w:trPr>
          <w:trHeight w:val="482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5E1ED90F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I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9F87A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SBL</w:t>
            </w:r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E4CF7" w14:textId="77777777" w:rsidR="008D7993" w:rsidRPr="008D7993" w:rsidRDefault="008D7993" w:rsidP="008D799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 variants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881A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SO-T-F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4EA0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GCGGTATTATCCCGTGTTG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5672094B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296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6FDB72C9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2]</w:t>
            </w:r>
          </w:p>
        </w:tc>
      </w:tr>
      <w:tr w:rsidR="008D7993" w:rsidRPr="008D7993" w14:paraId="32900C64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right w:val="nil"/>
            </w:tcBorders>
            <w:vAlign w:val="center"/>
          </w:tcPr>
          <w:p w14:paraId="43CD6D18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F0557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CA95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59DE39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SO-T-R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F2C90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CGTCGTTTGGTATGGCTTC</w:t>
            </w: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694D73D1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right w:val="nil"/>
            </w:tcBorders>
          </w:tcPr>
          <w:p w14:paraId="5B60FB2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D7993" w:rsidRPr="008D7993" w14:paraId="322EB3A0" w14:textId="77777777" w:rsidTr="008D7993">
        <w:trPr>
          <w:trHeight w:val="353"/>
          <w:jc w:val="center"/>
        </w:trPr>
        <w:tc>
          <w:tcPr>
            <w:tcW w:w="453" w:type="pct"/>
            <w:vMerge w:val="restart"/>
            <w:tcBorders>
              <w:left w:val="nil"/>
              <w:right w:val="nil"/>
            </w:tcBorders>
            <w:vAlign w:val="center"/>
          </w:tcPr>
          <w:p w14:paraId="5B383084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II</w:t>
            </w:r>
          </w:p>
        </w:tc>
        <w:tc>
          <w:tcPr>
            <w:tcW w:w="3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A3024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SBL</w:t>
            </w:r>
          </w:p>
        </w:tc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05960B" w14:textId="77777777" w:rsidR="008D7993" w:rsidRPr="008D7993" w:rsidRDefault="008D7993" w:rsidP="008D7993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 w:rsidRPr="008D7993">
              <w:rPr>
                <w:sz w:val="18"/>
                <w:szCs w:val="18"/>
              </w:rPr>
              <w:t xml:space="preserve">SHV  </w:t>
            </w:r>
            <w:r>
              <w:rPr>
                <w:sz w:val="18"/>
                <w:szCs w:val="18"/>
              </w:rPr>
              <w:t>variants</w:t>
            </w:r>
            <w:proofErr w:type="gramEnd"/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E9FB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SO-S-F</w:t>
            </w:r>
          </w:p>
        </w:tc>
        <w:tc>
          <w:tcPr>
            <w:tcW w:w="1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0EB0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GCCGCTTGAGCAAATTAAAC</w:t>
            </w:r>
          </w:p>
        </w:tc>
        <w:tc>
          <w:tcPr>
            <w:tcW w:w="692" w:type="pct"/>
            <w:vMerge w:val="restart"/>
            <w:tcBorders>
              <w:left w:val="nil"/>
              <w:right w:val="nil"/>
            </w:tcBorders>
            <w:vAlign w:val="center"/>
          </w:tcPr>
          <w:p w14:paraId="60AA3ADF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713</w:t>
            </w:r>
          </w:p>
        </w:tc>
        <w:tc>
          <w:tcPr>
            <w:tcW w:w="493" w:type="pct"/>
            <w:vMerge w:val="restart"/>
            <w:tcBorders>
              <w:left w:val="nil"/>
              <w:right w:val="nil"/>
            </w:tcBorders>
            <w:vAlign w:val="center"/>
          </w:tcPr>
          <w:p w14:paraId="7DA15B0B" w14:textId="77777777" w:rsidR="008D7993" w:rsidRPr="008D7993" w:rsidRDefault="00B46070" w:rsidP="00B4607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2]</w:t>
            </w:r>
          </w:p>
        </w:tc>
      </w:tr>
      <w:tr w:rsidR="008D7993" w:rsidRPr="008D7993" w14:paraId="28894198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DDA11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388F4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9DD1F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4B7FD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SO-S-R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35AE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ATCCCGCAGATAAATCACCAC</w:t>
            </w:r>
          </w:p>
        </w:tc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3ECCC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01883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D7993" w:rsidRPr="008D7993" w14:paraId="5F925422" w14:textId="77777777" w:rsidTr="008D7993">
        <w:trPr>
          <w:trHeight w:val="300"/>
          <w:jc w:val="center"/>
        </w:trPr>
        <w:tc>
          <w:tcPr>
            <w:tcW w:w="453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61C31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III</w:t>
            </w:r>
          </w:p>
        </w:tc>
        <w:tc>
          <w:tcPr>
            <w:tcW w:w="396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45193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ESBL</w:t>
            </w:r>
          </w:p>
        </w:tc>
        <w:tc>
          <w:tcPr>
            <w:tcW w:w="893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A6312" w14:textId="77777777" w:rsidR="008D7993" w:rsidRPr="008D7993" w:rsidRDefault="008D7993" w:rsidP="008D7993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OXA-1, OXA-4-30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78E3E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SO-O-F</w:t>
            </w:r>
          </w:p>
        </w:tc>
        <w:tc>
          <w:tcPr>
            <w:tcW w:w="1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8BF2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GGCACCAGATTCAACTTTCAAG</w:t>
            </w:r>
          </w:p>
        </w:tc>
        <w:tc>
          <w:tcPr>
            <w:tcW w:w="692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7A4B2E" w14:textId="77777777" w:rsidR="008D7993" w:rsidRPr="008D7993" w:rsidRDefault="008D7993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564</w:t>
            </w:r>
          </w:p>
        </w:tc>
        <w:tc>
          <w:tcPr>
            <w:tcW w:w="493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3020C" w14:textId="77777777" w:rsidR="008D7993" w:rsidRPr="008D7993" w:rsidRDefault="00B46070" w:rsidP="0030571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3]</w:t>
            </w:r>
          </w:p>
        </w:tc>
      </w:tr>
      <w:tr w:rsidR="008D7993" w:rsidRPr="008D7993" w14:paraId="5692C70C" w14:textId="77777777" w:rsidTr="008D7993">
        <w:trPr>
          <w:trHeight w:val="300"/>
          <w:jc w:val="center"/>
        </w:trPr>
        <w:tc>
          <w:tcPr>
            <w:tcW w:w="45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28B06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C2385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B83F4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1EAED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TSO-O-R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E6449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  <w:r w:rsidRPr="008D7993">
              <w:rPr>
                <w:sz w:val="18"/>
                <w:szCs w:val="18"/>
              </w:rPr>
              <w:t>GACCCCAAGTTTCCTGTAAGTG</w:t>
            </w:r>
          </w:p>
        </w:tc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A045C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0DF8" w14:textId="77777777" w:rsidR="008D7993" w:rsidRPr="008D7993" w:rsidRDefault="008D7993" w:rsidP="0030571D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57EAFD30" w14:textId="77777777" w:rsidR="00271A25" w:rsidRDefault="00271A25"/>
    <w:p w14:paraId="6CFFEE81" w14:textId="77777777" w:rsidR="0030571D" w:rsidRDefault="0030571D"/>
    <w:p w14:paraId="316DC36D" w14:textId="77777777" w:rsidR="00065D2C" w:rsidRDefault="00065D2C"/>
    <w:p w14:paraId="5AEEEA1D" w14:textId="77777777" w:rsidR="00065D2C" w:rsidRDefault="00065D2C" w:rsidP="00065D2C"/>
    <w:sectPr w:rsidR="00065D2C" w:rsidSect="00305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71D"/>
    <w:rsid w:val="00065D2C"/>
    <w:rsid w:val="000B3BAC"/>
    <w:rsid w:val="00271A25"/>
    <w:rsid w:val="0030571D"/>
    <w:rsid w:val="00686419"/>
    <w:rsid w:val="00763446"/>
    <w:rsid w:val="008D7993"/>
    <w:rsid w:val="00B46070"/>
    <w:rsid w:val="00BE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D8F0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71D"/>
    <w:pPr>
      <w:spacing w:after="60" w:line="264" w:lineRule="auto"/>
      <w:jc w:val="both"/>
    </w:pPr>
    <w:rPr>
      <w:rFonts w:ascii="Times New Roman" w:eastAsia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F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71D"/>
    <w:pPr>
      <w:spacing w:after="60" w:line="264" w:lineRule="auto"/>
      <w:jc w:val="both"/>
    </w:pPr>
    <w:rPr>
      <w:rFonts w:ascii="Times New Roman" w:eastAsia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F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0</Words>
  <Characters>1197</Characters>
  <Application>Microsoft Macintosh Word</Application>
  <DocSecurity>0</DocSecurity>
  <Lines>9</Lines>
  <Paragraphs>2</Paragraphs>
  <ScaleCrop>false</ScaleCrop>
  <Company>OUCRU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oinett</dc:creator>
  <cp:keywords/>
  <dc:description/>
  <cp:lastModifiedBy>Christine Boinett</cp:lastModifiedBy>
  <cp:revision>3</cp:revision>
  <dcterms:created xsi:type="dcterms:W3CDTF">2017-02-20T04:06:00Z</dcterms:created>
  <dcterms:modified xsi:type="dcterms:W3CDTF">2017-05-09T02:36:00Z</dcterms:modified>
</cp:coreProperties>
</file>